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352FE" w14:textId="2AAD513E" w:rsidR="0061796B" w:rsidRPr="006B6585" w:rsidRDefault="0061796B" w:rsidP="0061796B">
      <w:pPr>
        <w:jc w:val="center"/>
        <w:rPr>
          <w:rFonts w:ascii="Calibri" w:hAnsi="Calibri" w:cs="Calibri"/>
          <w:b/>
          <w:bCs/>
          <w:color w:val="000000" w:themeColor="text1"/>
          <w:u w:val="single"/>
        </w:rPr>
      </w:pPr>
      <w:r w:rsidRPr="006B6585">
        <w:rPr>
          <w:rFonts w:ascii="Calibri" w:hAnsi="Calibri" w:cs="Calibri"/>
          <w:b/>
          <w:bCs/>
          <w:color w:val="000000" w:themeColor="text1"/>
          <w:u w:val="single"/>
        </w:rPr>
        <w:t>S</w:t>
      </w:r>
      <w:r w:rsidR="006F1F14">
        <w:rPr>
          <w:rFonts w:ascii="Calibri" w:hAnsi="Calibri" w:cs="Calibri"/>
          <w:b/>
          <w:bCs/>
          <w:color w:val="000000" w:themeColor="text1"/>
          <w:u w:val="single"/>
        </w:rPr>
        <w:t>3</w:t>
      </w:r>
      <w:r w:rsidRPr="006B6585">
        <w:rPr>
          <w:rFonts w:ascii="Calibri" w:hAnsi="Calibri" w:cs="Calibri"/>
          <w:b/>
          <w:bCs/>
          <w:color w:val="000000" w:themeColor="text1"/>
          <w:u w:val="single"/>
        </w:rPr>
        <w:t xml:space="preserve">: ‘Pre-design’ steering group activities </w:t>
      </w:r>
    </w:p>
    <w:p w14:paraId="1A73BF34" w14:textId="77777777" w:rsidR="0061796B" w:rsidRDefault="0061796B" w:rsidP="0061796B">
      <w:pPr>
        <w:rPr>
          <w:rFonts w:ascii="Calibri" w:hAnsi="Calibri" w:cs="Calibri"/>
          <w:color w:val="000000" w:themeColor="text1"/>
        </w:rPr>
      </w:pPr>
    </w:p>
    <w:p w14:paraId="4F739B66" w14:textId="77777777" w:rsidR="008254AC" w:rsidRDefault="008254AC" w:rsidP="0061796B">
      <w:pPr>
        <w:rPr>
          <w:rFonts w:ascii="Calibri" w:hAnsi="Calibri" w:cs="Calibri"/>
          <w:b/>
          <w:bCs/>
          <w:color w:val="000000" w:themeColor="text1"/>
          <w:u w:val="single"/>
        </w:rPr>
      </w:pPr>
    </w:p>
    <w:p w14:paraId="657AFB11" w14:textId="1B227E5B" w:rsidR="0061796B" w:rsidRPr="008254AC" w:rsidRDefault="0061796B" w:rsidP="0061796B">
      <w:pPr>
        <w:rPr>
          <w:rFonts w:ascii="Calibri" w:hAnsi="Calibri" w:cs="Calibri"/>
          <w:b/>
          <w:bCs/>
          <w:i/>
          <w:iCs/>
          <w:color w:val="000000" w:themeColor="text1"/>
        </w:rPr>
      </w:pPr>
      <w:r w:rsidRPr="008254AC">
        <w:rPr>
          <w:rFonts w:ascii="Calibri" w:hAnsi="Calibri" w:cs="Calibri"/>
          <w:b/>
          <w:bCs/>
          <w:i/>
          <w:iCs/>
          <w:color w:val="000000" w:themeColor="text1"/>
        </w:rPr>
        <w:t>1.</w:t>
      </w:r>
      <w:r w:rsidR="008254AC" w:rsidRPr="008254AC">
        <w:rPr>
          <w:rFonts w:ascii="Calibri" w:hAnsi="Calibri" w:cs="Calibri"/>
          <w:b/>
          <w:bCs/>
          <w:i/>
          <w:iCs/>
          <w:color w:val="000000" w:themeColor="text1"/>
        </w:rPr>
        <w:t>Interactive whiteboard-</w:t>
      </w:r>
      <w:r w:rsidRPr="008254AC">
        <w:rPr>
          <w:rFonts w:ascii="Calibri" w:hAnsi="Calibri" w:cs="Calibri"/>
          <w:b/>
          <w:bCs/>
          <w:i/>
          <w:iCs/>
          <w:color w:val="000000" w:themeColor="text1"/>
        </w:rPr>
        <w:t xml:space="preserve"> systematic review findings discussion</w:t>
      </w:r>
    </w:p>
    <w:p w14:paraId="39FE9876" w14:textId="77777777" w:rsidR="0061796B" w:rsidRDefault="0061796B" w:rsidP="0061796B">
      <w:pPr>
        <w:rPr>
          <w:rFonts w:ascii="Calibri" w:hAnsi="Calibri" w:cs="Calibri"/>
          <w:color w:val="000000" w:themeColor="text1"/>
        </w:rPr>
      </w:pPr>
    </w:p>
    <w:p w14:paraId="772BC62C" w14:textId="76EC21F9" w:rsidR="0061796B" w:rsidRDefault="008254AC" w:rsidP="0061796B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708837C7" wp14:editId="5BE037EE">
            <wp:extent cx="5731510" cy="7014845"/>
            <wp:effectExtent l="0" t="0" r="0" b="0"/>
            <wp:docPr id="6155240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524077" name="Picture 61552407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1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E87FC" w14:textId="77777777" w:rsidR="0061796B" w:rsidRDefault="0061796B" w:rsidP="0061796B">
      <w:pPr>
        <w:rPr>
          <w:rFonts w:ascii="Calibri" w:hAnsi="Calibri" w:cs="Calibri"/>
          <w:color w:val="000000" w:themeColor="text1"/>
        </w:rPr>
      </w:pPr>
    </w:p>
    <w:p w14:paraId="7693AE14" w14:textId="77777777" w:rsidR="0061796B" w:rsidRDefault="0061796B" w:rsidP="0061796B">
      <w:pPr>
        <w:rPr>
          <w:rFonts w:ascii="Calibri" w:hAnsi="Calibri" w:cs="Calibri"/>
          <w:color w:val="000000" w:themeColor="text1"/>
        </w:rPr>
      </w:pPr>
    </w:p>
    <w:p w14:paraId="1A8A25CF" w14:textId="77777777" w:rsidR="0061796B" w:rsidRDefault="0061796B" w:rsidP="0061796B">
      <w:pPr>
        <w:rPr>
          <w:rFonts w:ascii="Calibri" w:hAnsi="Calibri" w:cs="Calibri"/>
          <w:color w:val="000000" w:themeColor="text1"/>
        </w:rPr>
      </w:pPr>
    </w:p>
    <w:p w14:paraId="01A17020" w14:textId="77777777" w:rsidR="008254AC" w:rsidRDefault="008254AC" w:rsidP="0061796B">
      <w:pPr>
        <w:rPr>
          <w:rFonts w:ascii="Calibri" w:hAnsi="Calibri" w:cs="Calibri"/>
          <w:b/>
          <w:bCs/>
          <w:color w:val="000000" w:themeColor="text1"/>
          <w:u w:val="single"/>
        </w:rPr>
      </w:pPr>
    </w:p>
    <w:p w14:paraId="40D9494C" w14:textId="211D71BF" w:rsidR="0061796B" w:rsidRPr="008254AC" w:rsidRDefault="0061796B" w:rsidP="0061796B">
      <w:pPr>
        <w:rPr>
          <w:rFonts w:ascii="Calibri" w:hAnsi="Calibri" w:cs="Calibri"/>
          <w:b/>
          <w:bCs/>
          <w:i/>
          <w:iCs/>
          <w:color w:val="000000" w:themeColor="text1"/>
        </w:rPr>
      </w:pPr>
      <w:r w:rsidRPr="008254AC">
        <w:rPr>
          <w:rFonts w:ascii="Calibri" w:hAnsi="Calibri" w:cs="Calibri"/>
          <w:b/>
          <w:bCs/>
          <w:i/>
          <w:iCs/>
          <w:color w:val="000000" w:themeColor="text1"/>
        </w:rPr>
        <w:lastRenderedPageBreak/>
        <w:t>2. Survey findings document - used as a ‘probe’ for 1:1 discussion</w:t>
      </w:r>
    </w:p>
    <w:p w14:paraId="6ADDACF1" w14:textId="77777777" w:rsidR="0061796B" w:rsidRPr="008254AC" w:rsidRDefault="0061796B" w:rsidP="0061796B">
      <w:pPr>
        <w:rPr>
          <w:rFonts w:ascii="Calibri" w:hAnsi="Calibri" w:cs="Calibri"/>
        </w:rPr>
      </w:pPr>
    </w:p>
    <w:p w14:paraId="55408C91" w14:textId="77777777" w:rsidR="0061796B" w:rsidRPr="008254AC" w:rsidRDefault="0061796B" w:rsidP="0061796B">
      <w:pPr>
        <w:rPr>
          <w:rFonts w:ascii="Calibri" w:hAnsi="Calibri" w:cs="Calibri"/>
        </w:rPr>
      </w:pPr>
    </w:p>
    <w:p w14:paraId="285D69A0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</w:rPr>
        <w:t xml:space="preserve">We asked speech and language therapists (SLTs) </w:t>
      </w:r>
      <w:r w:rsidRPr="008254AC">
        <w:rPr>
          <w:rFonts w:ascii="Calibri" w:hAnsi="Calibri" w:cs="Calibri"/>
          <w:b/>
        </w:rPr>
        <w:t>how they would provide an intervention</w:t>
      </w:r>
      <w:r w:rsidRPr="008254AC">
        <w:rPr>
          <w:rFonts w:ascii="Calibri" w:hAnsi="Calibri" w:cs="Calibri"/>
        </w:rPr>
        <w:t xml:space="preserve"> for </w:t>
      </w:r>
      <w:r w:rsidRPr="008254AC">
        <w:rPr>
          <w:rFonts w:ascii="Calibri" w:hAnsi="Calibri" w:cs="Calibri"/>
          <w:b/>
        </w:rPr>
        <w:t>both</w:t>
      </w:r>
      <w:r w:rsidRPr="008254AC">
        <w:rPr>
          <w:rFonts w:ascii="Calibri" w:hAnsi="Calibri" w:cs="Calibri"/>
        </w:rPr>
        <w:t xml:space="preserve"> language (vocabulary) and speech, in young children.</w:t>
      </w:r>
    </w:p>
    <w:p w14:paraId="22A9D586" w14:textId="77777777" w:rsidR="0061796B" w:rsidRPr="008254AC" w:rsidRDefault="0061796B" w:rsidP="0061796B">
      <w:pPr>
        <w:rPr>
          <w:rFonts w:ascii="Calibri" w:hAnsi="Calibri" w:cs="Calibri"/>
        </w:rPr>
      </w:pPr>
    </w:p>
    <w:p w14:paraId="68714A92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</w:rPr>
        <w:t xml:space="preserve">There were </w:t>
      </w:r>
      <w:r w:rsidRPr="008254AC">
        <w:rPr>
          <w:rFonts w:ascii="Calibri" w:hAnsi="Calibri" w:cs="Calibri"/>
          <w:b/>
        </w:rPr>
        <w:t>119 responses</w:t>
      </w:r>
      <w:r w:rsidRPr="008254AC">
        <w:rPr>
          <w:rFonts w:ascii="Calibri" w:hAnsi="Calibri" w:cs="Calibri"/>
        </w:rPr>
        <w:t>.</w:t>
      </w:r>
    </w:p>
    <w:p w14:paraId="5D46BB86" w14:textId="77777777" w:rsidR="0061796B" w:rsidRPr="008254AC" w:rsidRDefault="0061796B" w:rsidP="0061796B">
      <w:pPr>
        <w:rPr>
          <w:rFonts w:ascii="Calibri" w:hAnsi="Calibri" w:cs="Calibri"/>
        </w:rPr>
      </w:pPr>
    </w:p>
    <w:p w14:paraId="7D94E083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</w:rPr>
        <w:t xml:space="preserve">We had responses from SLTs across the </w:t>
      </w:r>
      <w:r w:rsidRPr="008254AC">
        <w:rPr>
          <w:rFonts w:ascii="Calibri" w:hAnsi="Calibri" w:cs="Calibri"/>
          <w:b/>
        </w:rPr>
        <w:t>UK and Northern Ireland</w:t>
      </w:r>
      <w:r w:rsidRPr="008254AC">
        <w:rPr>
          <w:rFonts w:ascii="Calibri" w:hAnsi="Calibri" w:cs="Calibri"/>
        </w:rPr>
        <w:t>.</w:t>
      </w:r>
    </w:p>
    <w:p w14:paraId="537603D0" w14:textId="77777777" w:rsidR="0061796B" w:rsidRPr="008254AC" w:rsidRDefault="0061796B" w:rsidP="0061796B">
      <w:pPr>
        <w:rPr>
          <w:rFonts w:ascii="Calibri" w:hAnsi="Calibri" w:cs="Calibri"/>
        </w:rPr>
      </w:pPr>
    </w:p>
    <w:p w14:paraId="717D36EC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</w:rPr>
        <w:t xml:space="preserve">Most worked for the </w:t>
      </w:r>
      <w:r w:rsidRPr="008254AC">
        <w:rPr>
          <w:rFonts w:ascii="Calibri" w:hAnsi="Calibri" w:cs="Calibri"/>
          <w:b/>
        </w:rPr>
        <w:t>NHS</w:t>
      </w:r>
      <w:r w:rsidRPr="008254AC">
        <w:rPr>
          <w:rFonts w:ascii="Calibri" w:hAnsi="Calibri" w:cs="Calibri"/>
        </w:rPr>
        <w:t xml:space="preserve">. Some also worked in education settings and privately. </w:t>
      </w:r>
    </w:p>
    <w:p w14:paraId="6BB0FF4E" w14:textId="77777777" w:rsidR="0061796B" w:rsidRPr="008254AC" w:rsidRDefault="0061796B" w:rsidP="0061796B">
      <w:pPr>
        <w:rPr>
          <w:rFonts w:ascii="Calibri" w:hAnsi="Calibri" w:cs="Calibri"/>
        </w:rPr>
      </w:pPr>
    </w:p>
    <w:p w14:paraId="003F520B" w14:textId="77777777" w:rsidR="0061796B" w:rsidRPr="008254AC" w:rsidRDefault="0061796B" w:rsidP="0061796B">
      <w:pPr>
        <w:rPr>
          <w:rFonts w:ascii="Calibri" w:hAnsi="Calibri" w:cs="Calibri"/>
          <w:color w:val="000000" w:themeColor="text1"/>
        </w:rPr>
      </w:pPr>
      <w:r w:rsidRPr="008254AC">
        <w:rPr>
          <w:rFonts w:ascii="Calibri" w:hAnsi="Calibri" w:cs="Calibri"/>
          <w:color w:val="000000" w:themeColor="text1"/>
        </w:rPr>
        <w:t xml:space="preserve">In </w:t>
      </w:r>
      <w:r w:rsidRPr="008254AC">
        <w:rPr>
          <w:rFonts w:ascii="Calibri" w:hAnsi="Calibri" w:cs="Calibri"/>
          <w:color w:val="0070C0"/>
        </w:rPr>
        <w:t>blue</w:t>
      </w:r>
      <w:r w:rsidRPr="008254AC">
        <w:rPr>
          <w:rFonts w:ascii="Calibri" w:hAnsi="Calibri" w:cs="Calibri"/>
          <w:color w:val="000000" w:themeColor="text1"/>
        </w:rPr>
        <w:t xml:space="preserve"> is a comparison with the systematic review findings. </w:t>
      </w:r>
    </w:p>
    <w:p w14:paraId="183B2978" w14:textId="77777777" w:rsidR="0061796B" w:rsidRPr="008254AC" w:rsidRDefault="0061796B" w:rsidP="0061796B">
      <w:pPr>
        <w:rPr>
          <w:rFonts w:ascii="Calibri" w:hAnsi="Calibri" w:cs="Calibri"/>
        </w:rPr>
      </w:pPr>
    </w:p>
    <w:p w14:paraId="30B2A049" w14:textId="77777777" w:rsidR="0061796B" w:rsidRPr="008254AC" w:rsidRDefault="0061796B" w:rsidP="0061796B">
      <w:pPr>
        <w:rPr>
          <w:rFonts w:ascii="Calibri" w:hAnsi="Calibri" w:cs="Calibri"/>
        </w:rPr>
      </w:pPr>
    </w:p>
    <w:p w14:paraId="4FBBE17F" w14:textId="77777777" w:rsidR="0061796B" w:rsidRPr="008254AC" w:rsidRDefault="0061796B" w:rsidP="0061796B">
      <w:pPr>
        <w:jc w:val="center"/>
        <w:rPr>
          <w:rFonts w:ascii="Calibri" w:hAnsi="Calibri" w:cs="Calibri"/>
          <w:b/>
          <w:u w:val="single"/>
        </w:rPr>
      </w:pPr>
      <w:r w:rsidRPr="008254AC">
        <w:rPr>
          <w:rFonts w:ascii="Calibri" w:hAnsi="Calibri" w:cs="Calibri"/>
          <w:b/>
          <w:u w:val="single"/>
        </w:rPr>
        <w:t>Content</w:t>
      </w:r>
    </w:p>
    <w:p w14:paraId="75C6B467" w14:textId="77777777" w:rsidR="0061796B" w:rsidRPr="008254AC" w:rsidRDefault="0061796B" w:rsidP="0061796B">
      <w:pPr>
        <w:jc w:val="center"/>
        <w:rPr>
          <w:rFonts w:ascii="Calibri" w:hAnsi="Calibri" w:cs="Calibri"/>
          <w:b/>
          <w:u w:val="single"/>
        </w:rPr>
      </w:pPr>
    </w:p>
    <w:p w14:paraId="6303C981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 xml:space="preserve">1. 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For language, many clinicians would prioritise targeting </w:t>
      </w:r>
      <w:r w:rsidRPr="008254AC">
        <w:rPr>
          <w:rFonts w:ascii="Calibri" w:hAnsi="Calibri" w:cs="Calibri"/>
          <w:b/>
        </w:rPr>
        <w:t>language of importance</w:t>
      </w:r>
      <w:r w:rsidRPr="008254AC">
        <w:rPr>
          <w:rFonts w:ascii="Calibri" w:hAnsi="Calibri" w:cs="Calibri"/>
        </w:rPr>
        <w:t xml:space="preserve"> to the </w:t>
      </w:r>
      <w:r w:rsidRPr="008254AC">
        <w:rPr>
          <w:rFonts w:ascii="Calibri" w:hAnsi="Calibri" w:cs="Calibri"/>
          <w:b/>
        </w:rPr>
        <w:t>child/everyday life</w:t>
      </w:r>
      <w:r w:rsidRPr="008254AC">
        <w:rPr>
          <w:rFonts w:ascii="Calibri" w:hAnsi="Calibri" w:cs="Calibri"/>
        </w:rPr>
        <w:t>.</w:t>
      </w:r>
    </w:p>
    <w:p w14:paraId="23563DE5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some evidence for this, mostly with parent-child interaction based interventions. </w:t>
      </w:r>
    </w:p>
    <w:p w14:paraId="3E914079" w14:textId="77777777" w:rsidR="0061796B" w:rsidRPr="008254AC" w:rsidRDefault="0061796B" w:rsidP="0061796B">
      <w:pPr>
        <w:rPr>
          <w:rFonts w:ascii="Calibri" w:hAnsi="Calibri" w:cs="Calibri"/>
        </w:rPr>
      </w:pPr>
    </w:p>
    <w:p w14:paraId="65634A55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>2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For speech, many clinicians would target sounds which have the </w:t>
      </w:r>
      <w:r w:rsidRPr="008254AC">
        <w:rPr>
          <w:rFonts w:ascii="Calibri" w:hAnsi="Calibri" w:cs="Calibri"/>
          <w:b/>
        </w:rPr>
        <w:t>most impact</w:t>
      </w:r>
      <w:r w:rsidRPr="008254AC">
        <w:rPr>
          <w:rFonts w:ascii="Calibri" w:hAnsi="Calibri" w:cs="Calibri"/>
        </w:rPr>
        <w:t xml:space="preserve"> on the child being </w:t>
      </w:r>
      <w:r w:rsidRPr="008254AC">
        <w:rPr>
          <w:rFonts w:ascii="Calibri" w:hAnsi="Calibri" w:cs="Calibri"/>
          <w:b/>
        </w:rPr>
        <w:t xml:space="preserve">understood </w:t>
      </w:r>
      <w:r w:rsidRPr="008254AC">
        <w:rPr>
          <w:rFonts w:ascii="Calibri" w:hAnsi="Calibri" w:cs="Calibri"/>
        </w:rPr>
        <w:t xml:space="preserve">by others. </w:t>
      </w:r>
    </w:p>
    <w:p w14:paraId="2D2779B2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color w:val="0070C0"/>
          <w:u w:val="single"/>
        </w:rPr>
        <w:t>Systematic review</w:t>
      </w:r>
      <w:r w:rsidRPr="008254AC">
        <w:rPr>
          <w:rFonts w:ascii="Calibri" w:hAnsi="Calibri" w:cs="Calibri"/>
          <w:color w:val="0070C0"/>
        </w:rPr>
        <w:t xml:space="preserve">: speech interventions tended to focus on specific processes/norms rather than impact on intelligibility. </w:t>
      </w:r>
    </w:p>
    <w:p w14:paraId="5E745AD5" w14:textId="77777777" w:rsidR="0061796B" w:rsidRPr="008254AC" w:rsidRDefault="0061796B" w:rsidP="0061796B">
      <w:pPr>
        <w:rPr>
          <w:rFonts w:ascii="Calibri" w:hAnsi="Calibri" w:cs="Calibri"/>
        </w:rPr>
      </w:pPr>
    </w:p>
    <w:p w14:paraId="30CD8DEC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>3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For both speech and language, SLTs did </w:t>
      </w:r>
      <w:r w:rsidRPr="008254AC">
        <w:rPr>
          <w:rFonts w:ascii="Calibri" w:hAnsi="Calibri" w:cs="Calibri"/>
          <w:b/>
        </w:rPr>
        <w:t>not</w:t>
      </w:r>
      <w:r w:rsidRPr="008254AC">
        <w:rPr>
          <w:rFonts w:ascii="Calibri" w:hAnsi="Calibri" w:cs="Calibri"/>
        </w:rPr>
        <w:t xml:space="preserve"> prioritise targets based on </w:t>
      </w:r>
      <w:r w:rsidRPr="008254AC">
        <w:rPr>
          <w:rFonts w:ascii="Calibri" w:hAnsi="Calibri" w:cs="Calibri"/>
          <w:b/>
        </w:rPr>
        <w:t xml:space="preserve">‘developmental </w:t>
      </w:r>
      <w:proofErr w:type="gramStart"/>
      <w:r w:rsidRPr="008254AC">
        <w:rPr>
          <w:rFonts w:ascii="Calibri" w:hAnsi="Calibri" w:cs="Calibri"/>
          <w:b/>
        </w:rPr>
        <w:t>norms’</w:t>
      </w:r>
      <w:proofErr w:type="gramEnd"/>
      <w:r w:rsidRPr="008254AC">
        <w:rPr>
          <w:rFonts w:ascii="Calibri" w:hAnsi="Calibri" w:cs="Calibri"/>
        </w:rPr>
        <w:t xml:space="preserve">. </w:t>
      </w:r>
    </w:p>
    <w:p w14:paraId="58CA69D4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For both speech and language interventions, most targets were based on developmental norms. </w:t>
      </w:r>
    </w:p>
    <w:p w14:paraId="684AD4B6" w14:textId="77777777" w:rsidR="0061796B" w:rsidRPr="008254AC" w:rsidRDefault="0061796B" w:rsidP="0061796B">
      <w:pPr>
        <w:rPr>
          <w:rFonts w:ascii="Calibri" w:hAnsi="Calibri" w:cs="Calibri"/>
        </w:rPr>
      </w:pPr>
    </w:p>
    <w:p w14:paraId="19CF3D23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>4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For language, the technique of </w:t>
      </w:r>
      <w:r w:rsidRPr="008254AC">
        <w:rPr>
          <w:rFonts w:ascii="Calibri" w:hAnsi="Calibri" w:cs="Calibri"/>
          <w:b/>
        </w:rPr>
        <w:t>labelling (including modelling)</w:t>
      </w:r>
      <w:r w:rsidRPr="008254AC">
        <w:rPr>
          <w:rFonts w:ascii="Calibri" w:hAnsi="Calibri" w:cs="Calibri"/>
        </w:rPr>
        <w:t xml:space="preserve"> was a clear preference. </w:t>
      </w:r>
    </w:p>
    <w:p w14:paraId="3E691439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Modelling was the top technique mentioned in language interventions.</w:t>
      </w:r>
    </w:p>
    <w:p w14:paraId="6039A480" w14:textId="77777777" w:rsidR="0061796B" w:rsidRPr="008254AC" w:rsidRDefault="0061796B" w:rsidP="0061796B">
      <w:pPr>
        <w:rPr>
          <w:rFonts w:ascii="Calibri" w:hAnsi="Calibri" w:cs="Calibri"/>
        </w:rPr>
      </w:pPr>
    </w:p>
    <w:p w14:paraId="1E689B84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>5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There were no clear preferences for speech techniques. Techniques relating to </w:t>
      </w:r>
      <w:r w:rsidRPr="008254AC">
        <w:rPr>
          <w:rFonts w:ascii="Calibri" w:hAnsi="Calibri" w:cs="Calibri"/>
          <w:b/>
        </w:rPr>
        <w:t>sound exposure</w:t>
      </w:r>
      <w:r w:rsidRPr="008254AC">
        <w:rPr>
          <w:rFonts w:ascii="Calibri" w:hAnsi="Calibri" w:cs="Calibri"/>
        </w:rPr>
        <w:t xml:space="preserve"> were ranked most highly though.</w:t>
      </w:r>
    </w:p>
    <w:p w14:paraId="2E22E8B4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Some interventions looked at sound exposure through recasting, which came out as a top speech technique.</w:t>
      </w:r>
    </w:p>
    <w:p w14:paraId="0C45FB63" w14:textId="77777777" w:rsidR="0061796B" w:rsidRPr="008254AC" w:rsidRDefault="0061796B" w:rsidP="0061796B">
      <w:pPr>
        <w:rPr>
          <w:rFonts w:ascii="Calibri" w:hAnsi="Calibri" w:cs="Calibri"/>
        </w:rPr>
      </w:pPr>
    </w:p>
    <w:p w14:paraId="73C9CF11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>6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  <w:b/>
        </w:rPr>
        <w:t xml:space="preserve"> </w:t>
      </w:r>
      <w:r w:rsidRPr="008254AC">
        <w:rPr>
          <w:rFonts w:ascii="Calibri" w:hAnsi="Calibri" w:cs="Calibri"/>
        </w:rPr>
        <w:t xml:space="preserve">All SLTs said they would use general strategies to support others in </w:t>
      </w:r>
      <w:r w:rsidRPr="008254AC">
        <w:rPr>
          <w:rFonts w:ascii="Calibri" w:hAnsi="Calibri" w:cs="Calibri"/>
          <w:b/>
        </w:rPr>
        <w:t>understanding what the child is saying (intelligibility)</w:t>
      </w:r>
      <w:r w:rsidRPr="008254AC">
        <w:rPr>
          <w:rFonts w:ascii="Calibri" w:hAnsi="Calibri" w:cs="Calibri"/>
        </w:rPr>
        <w:t xml:space="preserve"> in everyday life. This includes asking the child to </w:t>
      </w:r>
      <w:r w:rsidRPr="008254AC">
        <w:rPr>
          <w:rFonts w:ascii="Calibri" w:hAnsi="Calibri" w:cs="Calibri"/>
          <w:b/>
        </w:rPr>
        <w:t>‘show them’</w:t>
      </w:r>
      <w:r w:rsidRPr="008254AC">
        <w:rPr>
          <w:rFonts w:ascii="Calibri" w:hAnsi="Calibri" w:cs="Calibri"/>
        </w:rPr>
        <w:t xml:space="preserve">, and </w:t>
      </w:r>
      <w:r w:rsidRPr="008254AC">
        <w:rPr>
          <w:rFonts w:ascii="Calibri" w:hAnsi="Calibri" w:cs="Calibri"/>
          <w:b/>
        </w:rPr>
        <w:t>picture boards</w:t>
      </w:r>
      <w:r w:rsidRPr="008254AC">
        <w:rPr>
          <w:rFonts w:ascii="Calibri" w:hAnsi="Calibri" w:cs="Calibri"/>
        </w:rPr>
        <w:t xml:space="preserve">. </w:t>
      </w:r>
    </w:p>
    <w:p w14:paraId="2019B1AB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General strategies to improve intelligibility in everyday life not mentioned within the speech interventions. </w:t>
      </w:r>
    </w:p>
    <w:p w14:paraId="14C1B594" w14:textId="77777777" w:rsidR="0061796B" w:rsidRPr="008254AC" w:rsidRDefault="0061796B" w:rsidP="0061796B">
      <w:pPr>
        <w:rPr>
          <w:rFonts w:ascii="Calibri" w:hAnsi="Calibri" w:cs="Calibri"/>
        </w:rPr>
      </w:pPr>
    </w:p>
    <w:p w14:paraId="665FBB0A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  <w:bCs/>
        </w:rPr>
        <w:lastRenderedPageBreak/>
        <w:t>7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Many SLTs said that they would also use techniques to </w:t>
      </w:r>
      <w:r w:rsidRPr="008254AC">
        <w:rPr>
          <w:rFonts w:ascii="Calibri" w:hAnsi="Calibri" w:cs="Calibri"/>
          <w:b/>
          <w:bCs/>
        </w:rPr>
        <w:t>elicit speech output,</w:t>
      </w:r>
      <w:r w:rsidRPr="008254AC">
        <w:rPr>
          <w:rFonts w:ascii="Calibri" w:hAnsi="Calibri" w:cs="Calibri"/>
        </w:rPr>
        <w:t xml:space="preserve"> but this was very dependent on the child’s ‘</w:t>
      </w:r>
      <w:r w:rsidRPr="008254AC">
        <w:rPr>
          <w:rFonts w:ascii="Calibri" w:hAnsi="Calibri" w:cs="Calibri"/>
          <w:b/>
          <w:bCs/>
        </w:rPr>
        <w:t>readiness’</w:t>
      </w:r>
      <w:r w:rsidRPr="008254AC">
        <w:rPr>
          <w:rFonts w:ascii="Calibri" w:hAnsi="Calibri" w:cs="Calibri"/>
        </w:rPr>
        <w:t xml:space="preserve">. </w:t>
      </w:r>
    </w:p>
    <w:p w14:paraId="01976B64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‘readiness’ in terms of the child’s attention and confidence not mentioned within the speech studies. </w:t>
      </w:r>
    </w:p>
    <w:p w14:paraId="28FF9F5D" w14:textId="77777777" w:rsidR="0061796B" w:rsidRPr="008254AC" w:rsidRDefault="0061796B" w:rsidP="0061796B">
      <w:pPr>
        <w:rPr>
          <w:rFonts w:ascii="Calibri" w:hAnsi="Calibri" w:cs="Calibri"/>
        </w:rPr>
      </w:pPr>
    </w:p>
    <w:p w14:paraId="719189ED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>8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Significant </w:t>
      </w:r>
      <w:r w:rsidRPr="008254AC">
        <w:rPr>
          <w:rFonts w:ascii="Calibri" w:hAnsi="Calibri" w:cs="Calibri"/>
          <w:b/>
        </w:rPr>
        <w:t>overlaps</w:t>
      </w:r>
      <w:r w:rsidRPr="008254AC">
        <w:rPr>
          <w:rFonts w:ascii="Calibri" w:hAnsi="Calibri" w:cs="Calibri"/>
        </w:rPr>
        <w:t xml:space="preserve"> between</w:t>
      </w:r>
      <w:r w:rsidRPr="008254AC">
        <w:rPr>
          <w:rFonts w:ascii="Calibri" w:hAnsi="Calibri" w:cs="Calibri"/>
          <w:b/>
        </w:rPr>
        <w:t xml:space="preserve"> activities</w:t>
      </w:r>
      <w:r w:rsidRPr="008254AC">
        <w:rPr>
          <w:rFonts w:ascii="Calibri" w:hAnsi="Calibri" w:cs="Calibri"/>
        </w:rPr>
        <w:t xml:space="preserve"> for speech and language. </w:t>
      </w:r>
    </w:p>
    <w:p w14:paraId="776537F3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Found similar overlaps.</w:t>
      </w:r>
    </w:p>
    <w:p w14:paraId="01206EA0" w14:textId="77777777" w:rsidR="0061796B" w:rsidRPr="008254AC" w:rsidRDefault="0061796B" w:rsidP="0061796B">
      <w:pPr>
        <w:rPr>
          <w:rFonts w:ascii="Calibri" w:hAnsi="Calibri" w:cs="Calibri"/>
        </w:rPr>
      </w:pPr>
    </w:p>
    <w:p w14:paraId="5440A1A7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>9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Most SLTs would also work on ‘</w:t>
      </w:r>
      <w:r w:rsidRPr="008254AC">
        <w:rPr>
          <w:rFonts w:ascii="Calibri" w:hAnsi="Calibri" w:cs="Calibri"/>
          <w:b/>
        </w:rPr>
        <w:t>phonological awareness’</w:t>
      </w:r>
      <w:r w:rsidRPr="008254AC">
        <w:rPr>
          <w:rFonts w:ascii="Calibri" w:hAnsi="Calibri" w:cs="Calibri"/>
        </w:rPr>
        <w:t xml:space="preserve">. About half would do </w:t>
      </w:r>
      <w:r w:rsidRPr="008254AC">
        <w:rPr>
          <w:rFonts w:ascii="Calibri" w:hAnsi="Calibri" w:cs="Calibri"/>
          <w:b/>
        </w:rPr>
        <w:t>general phonological awareness</w:t>
      </w:r>
      <w:r w:rsidRPr="008254AC">
        <w:rPr>
          <w:rFonts w:ascii="Calibri" w:hAnsi="Calibri" w:cs="Calibri"/>
        </w:rPr>
        <w:t xml:space="preserve">, with the other half doing phonological awareness work </w:t>
      </w:r>
      <w:r w:rsidRPr="008254AC">
        <w:rPr>
          <w:rFonts w:ascii="Calibri" w:hAnsi="Calibri" w:cs="Calibri"/>
          <w:b/>
        </w:rPr>
        <w:t>specific to the sounds</w:t>
      </w:r>
      <w:r w:rsidRPr="008254AC">
        <w:rPr>
          <w:rFonts w:ascii="Calibri" w:hAnsi="Calibri" w:cs="Calibri"/>
        </w:rPr>
        <w:t xml:space="preserve"> the child struggles with. </w:t>
      </w:r>
    </w:p>
    <w:p w14:paraId="4E865FFB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  <w:u w:val="single"/>
        </w:rPr>
        <w:t>Systematic review</w:t>
      </w:r>
      <w:r w:rsidRPr="008254AC">
        <w:rPr>
          <w:rFonts w:ascii="Calibri" w:hAnsi="Calibri" w:cs="Calibri"/>
          <w:color w:val="0070C0"/>
        </w:rPr>
        <w:t>: N/A</w:t>
      </w:r>
    </w:p>
    <w:p w14:paraId="141CFD19" w14:textId="77777777" w:rsidR="0061796B" w:rsidRPr="008254AC" w:rsidRDefault="0061796B" w:rsidP="0061796B">
      <w:pPr>
        <w:rPr>
          <w:rFonts w:ascii="Calibri" w:hAnsi="Calibri" w:cs="Calibri"/>
        </w:rPr>
      </w:pPr>
    </w:p>
    <w:p w14:paraId="3726648D" w14:textId="77777777" w:rsidR="0061796B" w:rsidRPr="008254AC" w:rsidRDefault="0061796B" w:rsidP="0061796B">
      <w:pPr>
        <w:rPr>
          <w:rFonts w:ascii="Calibri" w:hAnsi="Calibri" w:cs="Calibri"/>
        </w:rPr>
      </w:pPr>
    </w:p>
    <w:p w14:paraId="56EC3F1A" w14:textId="77777777" w:rsidR="0061796B" w:rsidRPr="008254AC" w:rsidRDefault="0061796B" w:rsidP="0061796B">
      <w:pPr>
        <w:jc w:val="center"/>
        <w:rPr>
          <w:rFonts w:ascii="Calibri" w:hAnsi="Calibri" w:cs="Calibri"/>
          <w:b/>
          <w:u w:val="single"/>
        </w:rPr>
      </w:pPr>
      <w:r w:rsidRPr="008254AC">
        <w:rPr>
          <w:rFonts w:ascii="Calibri" w:hAnsi="Calibri" w:cs="Calibri"/>
          <w:b/>
          <w:u w:val="single"/>
        </w:rPr>
        <w:t>Format</w:t>
      </w:r>
    </w:p>
    <w:p w14:paraId="403DA608" w14:textId="77777777" w:rsidR="0061796B" w:rsidRPr="008254AC" w:rsidRDefault="0061796B" w:rsidP="0061796B">
      <w:pPr>
        <w:jc w:val="center"/>
        <w:rPr>
          <w:rFonts w:ascii="Calibri" w:hAnsi="Calibri" w:cs="Calibri"/>
          <w:b/>
          <w:u w:val="single"/>
        </w:rPr>
      </w:pPr>
    </w:p>
    <w:p w14:paraId="181755BA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>10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Most SLTs preferred to work on speech and language targets at the </w:t>
      </w:r>
      <w:r w:rsidRPr="008254AC">
        <w:rPr>
          <w:rFonts w:ascii="Calibri" w:hAnsi="Calibri" w:cs="Calibri"/>
          <w:b/>
        </w:rPr>
        <w:t>same time</w:t>
      </w:r>
      <w:r w:rsidRPr="008254AC">
        <w:rPr>
          <w:rFonts w:ascii="Calibri" w:hAnsi="Calibri" w:cs="Calibri"/>
        </w:rPr>
        <w:t xml:space="preserve"> (e.g. in the same session).</w:t>
      </w:r>
    </w:p>
    <w:p w14:paraId="52408BB9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</w:rPr>
        <w:t>Systematic review: N/A</w:t>
      </w:r>
    </w:p>
    <w:p w14:paraId="113D192B" w14:textId="77777777" w:rsidR="0061796B" w:rsidRPr="008254AC" w:rsidRDefault="0061796B" w:rsidP="0061796B">
      <w:pPr>
        <w:rPr>
          <w:rFonts w:ascii="Calibri" w:hAnsi="Calibri" w:cs="Calibri"/>
        </w:rPr>
      </w:pPr>
    </w:p>
    <w:p w14:paraId="6FFB3BBE" w14:textId="77777777" w:rsidR="0061796B" w:rsidRPr="008254AC" w:rsidRDefault="0061796B" w:rsidP="0061796B">
      <w:pPr>
        <w:rPr>
          <w:rFonts w:ascii="Calibri" w:hAnsi="Calibri" w:cs="Calibri"/>
        </w:rPr>
      </w:pPr>
    </w:p>
    <w:p w14:paraId="142FDFE9" w14:textId="77777777" w:rsidR="0061796B" w:rsidRPr="008254AC" w:rsidRDefault="0061796B" w:rsidP="0061796B">
      <w:pPr>
        <w:jc w:val="center"/>
        <w:rPr>
          <w:rFonts w:ascii="Calibri" w:hAnsi="Calibri" w:cs="Calibri"/>
          <w:b/>
          <w:u w:val="single"/>
        </w:rPr>
      </w:pPr>
      <w:r w:rsidRPr="008254AC">
        <w:rPr>
          <w:rFonts w:ascii="Calibri" w:hAnsi="Calibri" w:cs="Calibri"/>
          <w:b/>
          <w:u w:val="single"/>
        </w:rPr>
        <w:t>Delivery</w:t>
      </w:r>
    </w:p>
    <w:p w14:paraId="0BADB91A" w14:textId="77777777" w:rsidR="0061796B" w:rsidRPr="008254AC" w:rsidRDefault="0061796B" w:rsidP="0061796B">
      <w:pPr>
        <w:jc w:val="center"/>
        <w:rPr>
          <w:rFonts w:ascii="Calibri" w:hAnsi="Calibri" w:cs="Calibri"/>
          <w:b/>
          <w:u w:val="single"/>
        </w:rPr>
      </w:pPr>
    </w:p>
    <w:p w14:paraId="22A2CA8D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  <w:bCs/>
        </w:rPr>
        <w:t>11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Most SLTs preferred a </w:t>
      </w:r>
      <w:r w:rsidRPr="008254AC">
        <w:rPr>
          <w:rFonts w:ascii="Calibri" w:hAnsi="Calibri" w:cs="Calibri"/>
          <w:b/>
          <w:bCs/>
        </w:rPr>
        <w:t>range of people</w:t>
      </w:r>
      <w:r w:rsidRPr="008254AC">
        <w:rPr>
          <w:rFonts w:ascii="Calibri" w:hAnsi="Calibri" w:cs="Calibri"/>
        </w:rPr>
        <w:t xml:space="preserve"> to deliver the intervention techniques, not just the SLT. </w:t>
      </w:r>
    </w:p>
    <w:p w14:paraId="5A414E39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Speech and language interventions tended to be professional led or through a trained parent. Some hybrid parent/professional working, mainly in the language interventions. </w:t>
      </w:r>
    </w:p>
    <w:p w14:paraId="1662DA18" w14:textId="77777777" w:rsidR="0061796B" w:rsidRPr="008254AC" w:rsidRDefault="0061796B" w:rsidP="0061796B">
      <w:pPr>
        <w:rPr>
          <w:rFonts w:ascii="Calibri" w:hAnsi="Calibri" w:cs="Calibri"/>
        </w:rPr>
      </w:pPr>
    </w:p>
    <w:p w14:paraId="69558815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>12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Most SLTs preferred for the intervention techniques to be used in a </w:t>
      </w:r>
      <w:r w:rsidRPr="008254AC">
        <w:rPr>
          <w:rFonts w:ascii="Calibri" w:hAnsi="Calibri" w:cs="Calibri"/>
          <w:b/>
        </w:rPr>
        <w:t>range of settings</w:t>
      </w:r>
      <w:r w:rsidRPr="008254AC">
        <w:rPr>
          <w:rFonts w:ascii="Calibri" w:hAnsi="Calibri" w:cs="Calibri"/>
        </w:rPr>
        <w:t xml:space="preserve">, not just in a clinic. </w:t>
      </w:r>
    </w:p>
    <w:p w14:paraId="115284C5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Language interventions placed more emphasis on technique use at home. Speech interventions tended to focus on technique use in clinic. </w:t>
      </w:r>
    </w:p>
    <w:p w14:paraId="25BC25B3" w14:textId="77777777" w:rsidR="0061796B" w:rsidRPr="008254AC" w:rsidRDefault="0061796B" w:rsidP="0061796B">
      <w:pPr>
        <w:rPr>
          <w:rFonts w:ascii="Calibri" w:hAnsi="Calibri" w:cs="Calibri"/>
        </w:rPr>
      </w:pPr>
    </w:p>
    <w:p w14:paraId="3DFF1D58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</w:rPr>
        <w:t>13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Many clinicians would like to know what </w:t>
      </w:r>
      <w:r w:rsidRPr="008254AC">
        <w:rPr>
          <w:rFonts w:ascii="Calibri" w:hAnsi="Calibri" w:cs="Calibri"/>
          <w:b/>
        </w:rPr>
        <w:t>‘dosage’</w:t>
      </w:r>
      <w:r w:rsidRPr="008254AC">
        <w:rPr>
          <w:rFonts w:ascii="Calibri" w:hAnsi="Calibri" w:cs="Calibri"/>
        </w:rPr>
        <w:t xml:space="preserve"> the techniques are provided in. For example, </w:t>
      </w:r>
      <w:r w:rsidRPr="008254AC">
        <w:rPr>
          <w:rFonts w:ascii="Calibri" w:hAnsi="Calibri" w:cs="Calibri"/>
          <w:b/>
        </w:rPr>
        <w:t>how many times</w:t>
      </w:r>
      <w:r w:rsidRPr="008254AC">
        <w:rPr>
          <w:rFonts w:ascii="Calibri" w:hAnsi="Calibri" w:cs="Calibri"/>
        </w:rPr>
        <w:t xml:space="preserve"> a technique should be used per therapy activity. </w:t>
      </w:r>
    </w:p>
    <w:p w14:paraId="7F158039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Dosage often under-specified.</w:t>
      </w:r>
    </w:p>
    <w:p w14:paraId="76E500F1" w14:textId="77777777" w:rsidR="0061796B" w:rsidRPr="008254AC" w:rsidRDefault="0061796B" w:rsidP="0061796B">
      <w:pPr>
        <w:rPr>
          <w:rFonts w:ascii="Calibri" w:hAnsi="Calibri" w:cs="Calibri"/>
        </w:rPr>
      </w:pPr>
    </w:p>
    <w:p w14:paraId="4A620F84" w14:textId="77777777" w:rsidR="0061796B" w:rsidRPr="008254AC" w:rsidRDefault="0061796B" w:rsidP="0061796B">
      <w:pPr>
        <w:rPr>
          <w:rFonts w:ascii="Calibri" w:hAnsi="Calibri" w:cs="Calibri"/>
        </w:rPr>
      </w:pPr>
      <w:r w:rsidRPr="008254AC">
        <w:rPr>
          <w:rFonts w:ascii="Calibri" w:hAnsi="Calibri" w:cs="Calibri"/>
          <w:b/>
          <w:bCs/>
        </w:rPr>
        <w:t>14.</w:t>
      </w:r>
      <w:r w:rsidRPr="008254AC">
        <w:rPr>
          <w:rFonts w:ascii="Calibri" w:hAnsi="Calibri" w:cs="Calibri"/>
          <w:u w:val="single"/>
        </w:rPr>
        <w:t>Survey:</w:t>
      </w:r>
      <w:r w:rsidRPr="008254AC">
        <w:rPr>
          <w:rFonts w:ascii="Calibri" w:hAnsi="Calibri" w:cs="Calibri"/>
        </w:rPr>
        <w:t xml:space="preserve"> All SLTs said they would </w:t>
      </w:r>
      <w:r w:rsidRPr="008254AC">
        <w:rPr>
          <w:rFonts w:ascii="Calibri" w:hAnsi="Calibri" w:cs="Calibri"/>
          <w:b/>
          <w:bCs/>
        </w:rPr>
        <w:t>support significant others</w:t>
      </w:r>
      <w:r w:rsidRPr="008254AC">
        <w:rPr>
          <w:rFonts w:ascii="Calibri" w:hAnsi="Calibri" w:cs="Calibri"/>
        </w:rPr>
        <w:t xml:space="preserve"> in using an intervention technique by </w:t>
      </w:r>
      <w:r w:rsidRPr="008254AC">
        <w:rPr>
          <w:rFonts w:ascii="Calibri" w:hAnsi="Calibri" w:cs="Calibri"/>
          <w:b/>
          <w:bCs/>
        </w:rPr>
        <w:t>modelling it</w:t>
      </w:r>
      <w:r w:rsidRPr="008254AC">
        <w:rPr>
          <w:rFonts w:ascii="Calibri" w:hAnsi="Calibri" w:cs="Calibri"/>
        </w:rPr>
        <w:t xml:space="preserve"> to them. Providing </w:t>
      </w:r>
      <w:r w:rsidRPr="008254AC">
        <w:rPr>
          <w:rFonts w:ascii="Calibri" w:hAnsi="Calibri" w:cs="Calibri"/>
          <w:b/>
          <w:bCs/>
        </w:rPr>
        <w:t>written guidance</w:t>
      </w:r>
      <w:r w:rsidRPr="008254AC">
        <w:rPr>
          <w:rFonts w:ascii="Calibri" w:hAnsi="Calibri" w:cs="Calibri"/>
        </w:rPr>
        <w:t xml:space="preserve">, and identifying the </w:t>
      </w:r>
      <w:r w:rsidRPr="008254AC">
        <w:rPr>
          <w:rFonts w:ascii="Calibri" w:hAnsi="Calibri" w:cs="Calibri"/>
          <w:b/>
          <w:bCs/>
        </w:rPr>
        <w:t>best time</w:t>
      </w:r>
      <w:r w:rsidRPr="008254AC">
        <w:rPr>
          <w:rFonts w:ascii="Calibri" w:hAnsi="Calibri" w:cs="Calibri"/>
        </w:rPr>
        <w:t xml:space="preserve"> to use these techniques in everyday life, were also popular. </w:t>
      </w:r>
    </w:p>
    <w:p w14:paraId="2EFA1F6F" w14:textId="77777777" w:rsidR="0061796B" w:rsidRPr="008254AC" w:rsidRDefault="0061796B" w:rsidP="0061796B">
      <w:pPr>
        <w:rPr>
          <w:rFonts w:ascii="Calibri" w:hAnsi="Calibri" w:cs="Calibri"/>
          <w:color w:val="0070C0"/>
        </w:rPr>
      </w:pPr>
      <w:r w:rsidRPr="008254AC">
        <w:rPr>
          <w:rFonts w:ascii="Calibri" w:hAnsi="Calibri" w:cs="Calibri"/>
          <w:color w:val="0070C0"/>
          <w:u w:val="single"/>
        </w:rPr>
        <w:t>Systematic review:</w:t>
      </w:r>
      <w:r w:rsidRPr="008254AC">
        <w:rPr>
          <w:rFonts w:ascii="Calibri" w:hAnsi="Calibri" w:cs="Calibri"/>
          <w:color w:val="0070C0"/>
        </w:rPr>
        <w:t xml:space="preserve"> These strategies are also mentioned in the two speech and language interventions which involved a trained parent.</w:t>
      </w:r>
    </w:p>
    <w:p w14:paraId="4C94AF0E" w14:textId="77777777" w:rsidR="0061796B" w:rsidRPr="00FD1EA3" w:rsidRDefault="0061796B" w:rsidP="0061796B">
      <w:pPr>
        <w:rPr>
          <w:rFonts w:ascii="Calibri" w:hAnsi="Calibri" w:cs="Calibri"/>
          <w:color w:val="000000" w:themeColor="text1"/>
        </w:rPr>
      </w:pPr>
    </w:p>
    <w:p w14:paraId="1CF3B85C" w14:textId="11E1BCAC" w:rsidR="00F50B07" w:rsidRPr="008254AC" w:rsidRDefault="00F50B07">
      <w:pPr>
        <w:rPr>
          <w:rFonts w:ascii="Calibri" w:hAnsi="Calibri" w:cs="Calibri"/>
          <w:color w:val="000000" w:themeColor="text1"/>
        </w:rPr>
      </w:pPr>
    </w:p>
    <w:sectPr w:rsidR="00F50B07" w:rsidRPr="00825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6B"/>
    <w:rsid w:val="00001874"/>
    <w:rsid w:val="0001752B"/>
    <w:rsid w:val="00022F7C"/>
    <w:rsid w:val="000349AE"/>
    <w:rsid w:val="000503C1"/>
    <w:rsid w:val="00067FA4"/>
    <w:rsid w:val="00072956"/>
    <w:rsid w:val="000857C3"/>
    <w:rsid w:val="00085B58"/>
    <w:rsid w:val="00097FD6"/>
    <w:rsid w:val="000B1DA4"/>
    <w:rsid w:val="000B7A45"/>
    <w:rsid w:val="000C49B4"/>
    <w:rsid w:val="000D6BE9"/>
    <w:rsid w:val="000D7CB5"/>
    <w:rsid w:val="000E2E36"/>
    <w:rsid w:val="000E2EBF"/>
    <w:rsid w:val="000F1D9F"/>
    <w:rsid w:val="000F54CF"/>
    <w:rsid w:val="00110F52"/>
    <w:rsid w:val="00117800"/>
    <w:rsid w:val="00131265"/>
    <w:rsid w:val="0013347B"/>
    <w:rsid w:val="00134247"/>
    <w:rsid w:val="001343B4"/>
    <w:rsid w:val="001418E2"/>
    <w:rsid w:val="0014198B"/>
    <w:rsid w:val="00142AFF"/>
    <w:rsid w:val="00144314"/>
    <w:rsid w:val="00147705"/>
    <w:rsid w:val="00152DAB"/>
    <w:rsid w:val="00155467"/>
    <w:rsid w:val="00170B16"/>
    <w:rsid w:val="00174C83"/>
    <w:rsid w:val="00180E13"/>
    <w:rsid w:val="00186BFE"/>
    <w:rsid w:val="001A2061"/>
    <w:rsid w:val="001B17C2"/>
    <w:rsid w:val="001C0F9C"/>
    <w:rsid w:val="001C213D"/>
    <w:rsid w:val="001D0764"/>
    <w:rsid w:val="00205E5E"/>
    <w:rsid w:val="002065DD"/>
    <w:rsid w:val="00210AA2"/>
    <w:rsid w:val="00215DB8"/>
    <w:rsid w:val="00217197"/>
    <w:rsid w:val="00220128"/>
    <w:rsid w:val="0024069A"/>
    <w:rsid w:val="00252513"/>
    <w:rsid w:val="0025779D"/>
    <w:rsid w:val="00262038"/>
    <w:rsid w:val="002648C1"/>
    <w:rsid w:val="00286320"/>
    <w:rsid w:val="002866E1"/>
    <w:rsid w:val="00293840"/>
    <w:rsid w:val="002A5D1D"/>
    <w:rsid w:val="002B0668"/>
    <w:rsid w:val="002B4948"/>
    <w:rsid w:val="002B5137"/>
    <w:rsid w:val="002C175A"/>
    <w:rsid w:val="002C23B2"/>
    <w:rsid w:val="002D0293"/>
    <w:rsid w:val="002D3867"/>
    <w:rsid w:val="002D44F9"/>
    <w:rsid w:val="002E56AC"/>
    <w:rsid w:val="002E5F1E"/>
    <w:rsid w:val="00326109"/>
    <w:rsid w:val="00327A31"/>
    <w:rsid w:val="00327FA2"/>
    <w:rsid w:val="00336788"/>
    <w:rsid w:val="00364480"/>
    <w:rsid w:val="003674E1"/>
    <w:rsid w:val="0037230E"/>
    <w:rsid w:val="00391ADC"/>
    <w:rsid w:val="00392949"/>
    <w:rsid w:val="003B1392"/>
    <w:rsid w:val="003B1A2B"/>
    <w:rsid w:val="003B1C3D"/>
    <w:rsid w:val="003E33F0"/>
    <w:rsid w:val="00402525"/>
    <w:rsid w:val="00405328"/>
    <w:rsid w:val="00415249"/>
    <w:rsid w:val="00420315"/>
    <w:rsid w:val="00425C57"/>
    <w:rsid w:val="00440EB6"/>
    <w:rsid w:val="004478E8"/>
    <w:rsid w:val="00461FE6"/>
    <w:rsid w:val="00471A36"/>
    <w:rsid w:val="00485F47"/>
    <w:rsid w:val="00490F2C"/>
    <w:rsid w:val="00492640"/>
    <w:rsid w:val="004953A4"/>
    <w:rsid w:val="004A5A14"/>
    <w:rsid w:val="004B054E"/>
    <w:rsid w:val="004B2AED"/>
    <w:rsid w:val="004B535D"/>
    <w:rsid w:val="004C1FCA"/>
    <w:rsid w:val="004C230A"/>
    <w:rsid w:val="004D46E9"/>
    <w:rsid w:val="004D711F"/>
    <w:rsid w:val="004E14D7"/>
    <w:rsid w:val="004E486B"/>
    <w:rsid w:val="004E7472"/>
    <w:rsid w:val="004E75EA"/>
    <w:rsid w:val="00500EC5"/>
    <w:rsid w:val="00503296"/>
    <w:rsid w:val="00503931"/>
    <w:rsid w:val="005159D2"/>
    <w:rsid w:val="0054255C"/>
    <w:rsid w:val="00544119"/>
    <w:rsid w:val="00550B0A"/>
    <w:rsid w:val="00566A15"/>
    <w:rsid w:val="0058548D"/>
    <w:rsid w:val="005A6271"/>
    <w:rsid w:val="005C2849"/>
    <w:rsid w:val="005D3DCA"/>
    <w:rsid w:val="005D7EEB"/>
    <w:rsid w:val="005E596C"/>
    <w:rsid w:val="00611DED"/>
    <w:rsid w:val="00612703"/>
    <w:rsid w:val="00616EB6"/>
    <w:rsid w:val="0061796B"/>
    <w:rsid w:val="00623CA0"/>
    <w:rsid w:val="00627AAA"/>
    <w:rsid w:val="00633A72"/>
    <w:rsid w:val="00635E32"/>
    <w:rsid w:val="0064085F"/>
    <w:rsid w:val="0064720F"/>
    <w:rsid w:val="00647B85"/>
    <w:rsid w:val="00654F9D"/>
    <w:rsid w:val="00655F58"/>
    <w:rsid w:val="00657281"/>
    <w:rsid w:val="00681F0A"/>
    <w:rsid w:val="006B0C5D"/>
    <w:rsid w:val="006B753E"/>
    <w:rsid w:val="006C411D"/>
    <w:rsid w:val="006C431E"/>
    <w:rsid w:val="006D0A4E"/>
    <w:rsid w:val="006D62B9"/>
    <w:rsid w:val="006E3A6A"/>
    <w:rsid w:val="006E7450"/>
    <w:rsid w:val="006F0142"/>
    <w:rsid w:val="006F1F14"/>
    <w:rsid w:val="006F4900"/>
    <w:rsid w:val="006F6DDC"/>
    <w:rsid w:val="006F762B"/>
    <w:rsid w:val="007014CC"/>
    <w:rsid w:val="00701875"/>
    <w:rsid w:val="007030F7"/>
    <w:rsid w:val="00704325"/>
    <w:rsid w:val="0071330F"/>
    <w:rsid w:val="007175EB"/>
    <w:rsid w:val="00722667"/>
    <w:rsid w:val="007247DF"/>
    <w:rsid w:val="007366A7"/>
    <w:rsid w:val="00741B85"/>
    <w:rsid w:val="00760F50"/>
    <w:rsid w:val="00763389"/>
    <w:rsid w:val="007675FD"/>
    <w:rsid w:val="0078500C"/>
    <w:rsid w:val="00796081"/>
    <w:rsid w:val="00797C35"/>
    <w:rsid w:val="007A1BCD"/>
    <w:rsid w:val="007A5B8D"/>
    <w:rsid w:val="007B4BD9"/>
    <w:rsid w:val="007C1A44"/>
    <w:rsid w:val="007C53A3"/>
    <w:rsid w:val="007C6200"/>
    <w:rsid w:val="007C6363"/>
    <w:rsid w:val="007D3F41"/>
    <w:rsid w:val="007D4EB5"/>
    <w:rsid w:val="007F14FE"/>
    <w:rsid w:val="008111E6"/>
    <w:rsid w:val="00812388"/>
    <w:rsid w:val="00814035"/>
    <w:rsid w:val="00824569"/>
    <w:rsid w:val="008254AC"/>
    <w:rsid w:val="00830C92"/>
    <w:rsid w:val="00847BE2"/>
    <w:rsid w:val="00860D6E"/>
    <w:rsid w:val="00862B82"/>
    <w:rsid w:val="0086603C"/>
    <w:rsid w:val="00871D0E"/>
    <w:rsid w:val="008721D6"/>
    <w:rsid w:val="008A2F93"/>
    <w:rsid w:val="008A4DA4"/>
    <w:rsid w:val="008B537D"/>
    <w:rsid w:val="008B6E4F"/>
    <w:rsid w:val="008C6D7A"/>
    <w:rsid w:val="008D0D31"/>
    <w:rsid w:val="008D2F88"/>
    <w:rsid w:val="008D465A"/>
    <w:rsid w:val="008E6EBD"/>
    <w:rsid w:val="009112E4"/>
    <w:rsid w:val="00914B11"/>
    <w:rsid w:val="00921AA9"/>
    <w:rsid w:val="00921E30"/>
    <w:rsid w:val="0094239A"/>
    <w:rsid w:val="00942CFF"/>
    <w:rsid w:val="00957E2A"/>
    <w:rsid w:val="00966A4E"/>
    <w:rsid w:val="009A47C5"/>
    <w:rsid w:val="009A6F70"/>
    <w:rsid w:val="009A76A2"/>
    <w:rsid w:val="009B1BC7"/>
    <w:rsid w:val="009B76E6"/>
    <w:rsid w:val="009D17BC"/>
    <w:rsid w:val="009D586A"/>
    <w:rsid w:val="009E0647"/>
    <w:rsid w:val="009F10C1"/>
    <w:rsid w:val="00A06AC9"/>
    <w:rsid w:val="00A27D89"/>
    <w:rsid w:val="00A37043"/>
    <w:rsid w:val="00A37064"/>
    <w:rsid w:val="00A5002C"/>
    <w:rsid w:val="00A6003A"/>
    <w:rsid w:val="00A60246"/>
    <w:rsid w:val="00A6282D"/>
    <w:rsid w:val="00A80470"/>
    <w:rsid w:val="00A8581B"/>
    <w:rsid w:val="00A86CBE"/>
    <w:rsid w:val="00A8784E"/>
    <w:rsid w:val="00A930A5"/>
    <w:rsid w:val="00A95AED"/>
    <w:rsid w:val="00AA3E98"/>
    <w:rsid w:val="00AD50E6"/>
    <w:rsid w:val="00AE04F0"/>
    <w:rsid w:val="00AE6EE4"/>
    <w:rsid w:val="00B0299D"/>
    <w:rsid w:val="00B037D9"/>
    <w:rsid w:val="00B1259B"/>
    <w:rsid w:val="00B17678"/>
    <w:rsid w:val="00B23B40"/>
    <w:rsid w:val="00B2479B"/>
    <w:rsid w:val="00B33E9C"/>
    <w:rsid w:val="00B5128B"/>
    <w:rsid w:val="00B539F8"/>
    <w:rsid w:val="00B6118A"/>
    <w:rsid w:val="00B64424"/>
    <w:rsid w:val="00B66989"/>
    <w:rsid w:val="00B6699F"/>
    <w:rsid w:val="00B77D38"/>
    <w:rsid w:val="00B816AE"/>
    <w:rsid w:val="00B92777"/>
    <w:rsid w:val="00B9366C"/>
    <w:rsid w:val="00B9655B"/>
    <w:rsid w:val="00BA10E9"/>
    <w:rsid w:val="00BA681B"/>
    <w:rsid w:val="00BB376B"/>
    <w:rsid w:val="00BB42D3"/>
    <w:rsid w:val="00BE00E7"/>
    <w:rsid w:val="00BF0671"/>
    <w:rsid w:val="00C05B4F"/>
    <w:rsid w:val="00C10C2C"/>
    <w:rsid w:val="00C30F50"/>
    <w:rsid w:val="00C31209"/>
    <w:rsid w:val="00C84009"/>
    <w:rsid w:val="00C8677C"/>
    <w:rsid w:val="00CA0C03"/>
    <w:rsid w:val="00CA3ABF"/>
    <w:rsid w:val="00CB246B"/>
    <w:rsid w:val="00CB2C54"/>
    <w:rsid w:val="00CB3978"/>
    <w:rsid w:val="00CD6CD0"/>
    <w:rsid w:val="00CF7E92"/>
    <w:rsid w:val="00D04126"/>
    <w:rsid w:val="00D10EF4"/>
    <w:rsid w:val="00D12D2A"/>
    <w:rsid w:val="00D14EB4"/>
    <w:rsid w:val="00D35D34"/>
    <w:rsid w:val="00D41E74"/>
    <w:rsid w:val="00D57725"/>
    <w:rsid w:val="00D6372D"/>
    <w:rsid w:val="00D655D5"/>
    <w:rsid w:val="00D810E9"/>
    <w:rsid w:val="00D87AED"/>
    <w:rsid w:val="00D96F54"/>
    <w:rsid w:val="00DA15EF"/>
    <w:rsid w:val="00DC13F9"/>
    <w:rsid w:val="00DC1C7F"/>
    <w:rsid w:val="00DD20DA"/>
    <w:rsid w:val="00DD25A4"/>
    <w:rsid w:val="00E02CEA"/>
    <w:rsid w:val="00E05A17"/>
    <w:rsid w:val="00E15EED"/>
    <w:rsid w:val="00E17EE6"/>
    <w:rsid w:val="00E27B37"/>
    <w:rsid w:val="00E3029E"/>
    <w:rsid w:val="00E44F14"/>
    <w:rsid w:val="00E558B0"/>
    <w:rsid w:val="00E604F0"/>
    <w:rsid w:val="00E817CD"/>
    <w:rsid w:val="00E81FA0"/>
    <w:rsid w:val="00E838A6"/>
    <w:rsid w:val="00E90458"/>
    <w:rsid w:val="00EA3920"/>
    <w:rsid w:val="00EA51EA"/>
    <w:rsid w:val="00EC5673"/>
    <w:rsid w:val="00ED1C74"/>
    <w:rsid w:val="00ED4608"/>
    <w:rsid w:val="00ED6316"/>
    <w:rsid w:val="00EE26DF"/>
    <w:rsid w:val="00F0043D"/>
    <w:rsid w:val="00F041AB"/>
    <w:rsid w:val="00F04B0C"/>
    <w:rsid w:val="00F15C50"/>
    <w:rsid w:val="00F2058F"/>
    <w:rsid w:val="00F463EF"/>
    <w:rsid w:val="00F475FF"/>
    <w:rsid w:val="00F50B07"/>
    <w:rsid w:val="00F52809"/>
    <w:rsid w:val="00F7703E"/>
    <w:rsid w:val="00F776AC"/>
    <w:rsid w:val="00F87EE5"/>
    <w:rsid w:val="00FA20A6"/>
    <w:rsid w:val="00FA563E"/>
    <w:rsid w:val="00FA7E79"/>
    <w:rsid w:val="00FB0057"/>
    <w:rsid w:val="00FB5B69"/>
    <w:rsid w:val="00FB791F"/>
    <w:rsid w:val="00FC4AB1"/>
    <w:rsid w:val="00FC6E89"/>
    <w:rsid w:val="00FD3194"/>
    <w:rsid w:val="00FD4AB1"/>
    <w:rsid w:val="00FE1260"/>
    <w:rsid w:val="00FE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6C4AE"/>
  <w15:chartTrackingRefBased/>
  <w15:docId w15:val="{6071C12C-4F6C-084D-9484-F17476C31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96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79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9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9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9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9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96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96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96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96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9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96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96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96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96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9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96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ucy (SUSSEX COMMUNITY NHS FOUNDATION TRUST)</dc:creator>
  <cp:keywords/>
  <dc:description/>
  <cp:lastModifiedBy>RODGERS, Lucy (SUSSEX COMMUNITY NHS FOUNDATION TRUST)</cp:lastModifiedBy>
  <cp:revision>4</cp:revision>
  <dcterms:created xsi:type="dcterms:W3CDTF">2024-12-12T13:50:00Z</dcterms:created>
  <dcterms:modified xsi:type="dcterms:W3CDTF">2025-03-29T16:01:00Z</dcterms:modified>
</cp:coreProperties>
</file>